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275" w:rsidRPr="00CB0275" w:rsidRDefault="00CB0275" w:rsidP="00CB0275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CB0275">
        <w:rPr>
          <w:rFonts w:ascii="Times New Roman" w:hAnsi="Times New Roman" w:cs="Times New Roman"/>
          <w:sz w:val="24"/>
          <w:szCs w:val="24"/>
        </w:rPr>
        <w:t xml:space="preserve">Table </w:t>
      </w:r>
      <w:r w:rsidR="00FA26FE">
        <w:rPr>
          <w:rFonts w:ascii="Times New Roman" w:hAnsi="Times New Roman" w:cs="Times New Roman"/>
          <w:sz w:val="24"/>
          <w:szCs w:val="24"/>
        </w:rPr>
        <w:t>S</w:t>
      </w:r>
      <w:r w:rsidRPr="00CB0275">
        <w:rPr>
          <w:rFonts w:ascii="Times New Roman" w:hAnsi="Times New Roman" w:cs="Times New Roman"/>
          <w:sz w:val="24"/>
          <w:szCs w:val="24"/>
        </w:rPr>
        <w:fldChar w:fldCharType="begin"/>
      </w:r>
      <w:r w:rsidRPr="00CB0275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CB027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CB0275">
        <w:rPr>
          <w:rFonts w:ascii="Times New Roman" w:hAnsi="Times New Roman" w:cs="Times New Roman"/>
          <w:sz w:val="24"/>
          <w:szCs w:val="24"/>
        </w:rPr>
        <w:fldChar w:fldCharType="end"/>
      </w:r>
      <w:r w:rsidRPr="00CB0275">
        <w:rPr>
          <w:rFonts w:ascii="Times New Roman" w:hAnsi="Times New Roman" w:cs="Times New Roman"/>
          <w:sz w:val="24"/>
          <w:szCs w:val="24"/>
        </w:rPr>
        <w:t>. Used primers for qRT-PCR experiments</w:t>
      </w:r>
    </w:p>
    <w:p w:rsidR="00CB0275" w:rsidRDefault="00CB0275" w:rsidP="00B824E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465"/>
        <w:gridCol w:w="1542"/>
        <w:gridCol w:w="923"/>
        <w:gridCol w:w="2871"/>
        <w:gridCol w:w="1226"/>
      </w:tblGrid>
      <w:tr w:rsidR="00FA26FE" w:rsidRPr="008C051C" w:rsidTr="00822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vAlign w:val="center"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ene name</w:t>
            </w:r>
          </w:p>
        </w:tc>
        <w:tc>
          <w:tcPr>
            <w:tcW w:w="854" w:type="pct"/>
            <w:noWrap/>
            <w:vAlign w:val="center"/>
            <w:hideMark/>
          </w:tcPr>
          <w:p w:rsidR="00FA26FE" w:rsidRPr="008C051C" w:rsidRDefault="00FA26FE" w:rsidP="008224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Uniprot_ID</w:t>
            </w:r>
          </w:p>
        </w:tc>
        <w:tc>
          <w:tcPr>
            <w:tcW w:w="511" w:type="pct"/>
            <w:noWrap/>
            <w:vAlign w:val="center"/>
            <w:hideMark/>
          </w:tcPr>
          <w:p w:rsidR="00FA26FE" w:rsidRPr="008C051C" w:rsidRDefault="00FA26FE" w:rsidP="008224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5′ → 3′</w:t>
            </w:r>
          </w:p>
        </w:tc>
        <w:tc>
          <w:tcPr>
            <w:tcW w:w="1590" w:type="pct"/>
            <w:noWrap/>
            <w:vAlign w:val="center"/>
            <w:hideMark/>
          </w:tcPr>
          <w:p w:rsidR="00FA26FE" w:rsidRPr="008C051C" w:rsidRDefault="00FA26FE" w:rsidP="0082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Sequence</w:t>
            </w:r>
          </w:p>
        </w:tc>
        <w:tc>
          <w:tcPr>
            <w:tcW w:w="679" w:type="pct"/>
            <w:noWrap/>
            <w:vAlign w:val="center"/>
            <w:hideMark/>
          </w:tcPr>
          <w:p w:rsidR="00FA26FE" w:rsidRPr="008C051C" w:rsidRDefault="00FA26FE" w:rsidP="0082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Product size (bp)</w:t>
            </w: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Actin depolymerizing factor 10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B9I489_POPTR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TCCCTGCAGATGAGTGTCG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13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CTTGGAGCTTGCATACACC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Arabinogalactan peptide 20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AGP20_ARATH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CTGTTGCTTTGCTTTTGGC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36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CACCAAGGCCAACAACATC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Blue copper protein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O82576_MAIZE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GCGTCGTCTCCAAACACTA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30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ACTGCAGTGGAGGAGGAAG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Calcium-dependent protein kinase 2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Q3YAT0_PETIN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CGGGGTGAATTTGGGATCA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28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GACCTCTCTACGCACATCC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vAlign w:val="center"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Callose synthase 5 </w:t>
            </w:r>
          </w:p>
        </w:tc>
        <w:tc>
          <w:tcPr>
            <w:tcW w:w="854" w:type="pct"/>
            <w:noWrap/>
            <w:vAlign w:val="center"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8C9X3_ARATH</w:t>
            </w:r>
          </w:p>
        </w:tc>
        <w:tc>
          <w:tcPr>
            <w:tcW w:w="511" w:type="pct"/>
            <w:noWrap/>
            <w:vAlign w:val="center"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vAlign w:val="center"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GATGGTCATTGCTGCATGG</w:t>
            </w:r>
          </w:p>
        </w:tc>
        <w:tc>
          <w:tcPr>
            <w:tcW w:w="679" w:type="pct"/>
            <w:noWrap/>
            <w:vAlign w:val="center"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09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AGAAGACGAAGGACTGCAGC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Calmodulin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B6SMJ0_MAIZE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CGACGGTAAGATCTCTGCA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TGTCGATCTCGGCCATCAT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CBL-interacting protein kinase 16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4P7W5_VITVI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AGGCCACAGTCTCGTTTCA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35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CCTGTTTACTCCCCTGCAG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Cyclin-like protein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Q6ZIX9_ORYSJ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AGCGTGGTTGCTGATGAGAA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23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GGAGAGATAGCTTGTGCCC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Elongation factor 1-alpha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B9SPV9_RICCO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TTGAGATGCACCACGAAGCT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06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AAGCAACGAAACCACGCTT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Fasciclin-like arabinogalactan protein 17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A9XTM2_GOSHI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CGTTGAGTTCTCCACCGAA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27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ACCTCCGACGAATCTACCG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Late embryogenesis abundant protein 1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LEA1_CICAR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ATTCAGGCCAACCTCAGCTC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26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TCACTGTGTCCACTGCATCC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LIM domain protein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Q306K1_BRANA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AAAGCAGAAAAGCCCACCG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29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TCCCGTTCACCGTAACCTT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MADS-box transcription factor 1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D1MFS6_HEVBR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CCAGAACTCGTCCCAGATT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39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TCGCACCCACCAATGTTACA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Mitotic spindle assembly checkpoint protein MAD2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D2V3A0_NAEGR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TCTGAATGGCTGGAAGCTGG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19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TCGACCACCTCTCCATCAGT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Nucleotide sugar epimerase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B1WNM2_CYAA5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ACCAACCGGCGAGTCTTTA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27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TTCCCCATGGACCGTAAACG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Pectate lyase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B6TSP4_MAIZE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CCGAAACCTGGGACTCTTC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18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GTCTTGTCGCTGGTCATGA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Polygalacturonase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E3VSV7_CUCPE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AGCCCAAACACCGATGGAAT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45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TCCTGGTCCGCAAGTTACA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Rho GDP-dissociation inhibitor family protein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D7L724_ARALL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CCGTTGAAATCGGTTCGAG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01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TTGGGCTCTGAAACTTGGGG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lastRenderedPageBreak/>
              <w:t xml:space="preserve">S-adenosylmethionine synthase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B9S0G1_RICCO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ATTGCCCAAGGAGTCCATGG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01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TCTGGGGTTTCATCTGTGGC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Subtilisin-like protease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Q6WNU4_SOYBN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TCGTCTTGCTGCCTACAAGG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41</w:t>
            </w:r>
          </w:p>
        </w:tc>
      </w:tr>
      <w:tr w:rsidR="00FA26FE" w:rsidRPr="008C051C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AAGTCTTGAGCTGCGGTACC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  <w:tr w:rsidR="00FA26FE" w:rsidRPr="008C051C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 xml:space="preserve">Zinc finger family protein </w:t>
            </w: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D7MD22_ARALL</w:t>
            </w: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CACCTCCTTCTTCAGCAGCA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112</w:t>
            </w:r>
          </w:p>
        </w:tc>
      </w:tr>
      <w:tr w:rsidR="00FA26FE" w:rsidRPr="008C051C" w:rsidTr="0082241E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noWrap/>
            <w:hideMark/>
          </w:tcPr>
          <w:p w:rsidR="00FA26FE" w:rsidRPr="008C051C" w:rsidRDefault="00FA26FE" w:rsidP="0082241E">
            <w:pPr>
              <w:jc w:val="both"/>
              <w:rPr>
                <w:rFonts w:eastAsia="맑은 고딕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1590" w:type="pct"/>
            <w:noWrap/>
            <w:hideMark/>
          </w:tcPr>
          <w:p w:rsidR="00FA26FE" w:rsidRPr="008C051C" w:rsidRDefault="00FA26FE" w:rsidP="0082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8C051C">
              <w:rPr>
                <w:rFonts w:eastAsia="맑은 고딕"/>
                <w:color w:val="000000" w:themeColor="text1"/>
                <w:sz w:val="16"/>
                <w:szCs w:val="16"/>
              </w:rPr>
              <w:t>GTCTGTAGGAGAGTGGGGGT</w:t>
            </w:r>
          </w:p>
        </w:tc>
        <w:tc>
          <w:tcPr>
            <w:tcW w:w="679" w:type="pct"/>
            <w:noWrap/>
            <w:hideMark/>
          </w:tcPr>
          <w:p w:rsidR="00FA26FE" w:rsidRPr="008C051C" w:rsidRDefault="00FA26FE" w:rsidP="00822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 w:themeColor="text1"/>
                <w:sz w:val="16"/>
                <w:szCs w:val="16"/>
              </w:rPr>
            </w:pPr>
          </w:p>
        </w:tc>
      </w:tr>
    </w:tbl>
    <w:p w:rsidR="00FA26FE" w:rsidRDefault="00FA26FE" w:rsidP="00B824EE">
      <w:pPr>
        <w:spacing w:after="0"/>
        <w:jc w:val="both"/>
        <w:rPr>
          <w:rFonts w:ascii="Times New Roman" w:hAnsi="Times New Roman" w:cs="Times New Roman" w:hint="eastAsia"/>
          <w:b/>
          <w:sz w:val="24"/>
          <w:szCs w:val="24"/>
        </w:rPr>
      </w:pPr>
    </w:p>
    <w:p w:rsidR="00B824EE" w:rsidRDefault="00B824EE" w:rsidP="00B824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CB0275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CB0275">
        <w:rPr>
          <w:rFonts w:ascii="Times New Roman" w:hAnsi="Times New Roman" w:cs="Times New Roman"/>
          <w:sz w:val="24"/>
          <w:szCs w:val="24"/>
        </w:rPr>
        <w:t xml:space="preserve">Table </w:t>
      </w:r>
      <w:r w:rsidR="00C30F85">
        <w:rPr>
          <w:rFonts w:ascii="Times New Roman" w:hAnsi="Times New Roman" w:cs="Times New Roman"/>
          <w:sz w:val="24"/>
          <w:szCs w:val="24"/>
        </w:rPr>
        <w:t>S</w:t>
      </w:r>
      <w:r w:rsidRPr="00CB0275">
        <w:rPr>
          <w:rFonts w:ascii="Times New Roman" w:hAnsi="Times New Roman" w:cs="Times New Roman"/>
          <w:sz w:val="24"/>
          <w:szCs w:val="24"/>
        </w:rPr>
        <w:fldChar w:fldCharType="begin"/>
      </w:r>
      <w:r w:rsidRPr="00CB0275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CB027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CB0275">
        <w:rPr>
          <w:rFonts w:ascii="Times New Roman" w:hAnsi="Times New Roman" w:cs="Times New Roman"/>
          <w:sz w:val="24"/>
          <w:szCs w:val="24"/>
        </w:rPr>
        <w:fldChar w:fldCharType="end"/>
      </w:r>
      <w:r w:rsidRPr="00CB0275">
        <w:rPr>
          <w:rFonts w:ascii="Times New Roman" w:hAnsi="Times New Roman" w:cs="Times New Roman"/>
          <w:sz w:val="24"/>
          <w:szCs w:val="24"/>
        </w:rPr>
        <w:t>.</w:t>
      </w:r>
      <w:r w:rsidR="00C30F85">
        <w:rPr>
          <w:rFonts w:ascii="Times New Roman" w:hAnsi="Times New Roman" w:cs="Times New Roman"/>
          <w:sz w:val="24"/>
          <w:szCs w:val="24"/>
        </w:rPr>
        <w:t xml:space="preserve"> Comparing gene expressions</w:t>
      </w:r>
      <w:r w:rsidRPr="00CB0275">
        <w:rPr>
          <w:rFonts w:ascii="Times New Roman" w:hAnsi="Times New Roman" w:cs="Times New Roman"/>
          <w:sz w:val="24"/>
          <w:szCs w:val="24"/>
        </w:rPr>
        <w:t xml:space="preserve"> </w:t>
      </w:r>
      <w:r w:rsidR="00C30F85">
        <w:rPr>
          <w:rFonts w:ascii="Times New Roman" w:hAnsi="Times New Roman" w:cs="Times New Roman"/>
          <w:sz w:val="24"/>
          <w:szCs w:val="24"/>
        </w:rPr>
        <w:t>between RNA-seq and qRT-PCR platforms</w:t>
      </w:r>
      <w:bookmarkStart w:id="0" w:name="_GoBack"/>
      <w:bookmarkEnd w:id="0"/>
    </w:p>
    <w:tbl>
      <w:tblPr>
        <w:tblStyle w:val="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008"/>
        <w:gridCol w:w="990"/>
        <w:gridCol w:w="1160"/>
        <w:gridCol w:w="1004"/>
        <w:gridCol w:w="1174"/>
      </w:tblGrid>
      <w:tr w:rsidR="00B67BFD" w:rsidRPr="00021DE7" w:rsidTr="00822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ene_Symbol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_value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f_bud_FC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f_flower_FC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s_bud_FC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s_flower_FC</w:t>
            </w:r>
          </w:p>
        </w:tc>
      </w:tr>
      <w:tr w:rsidR="00B67BFD" w:rsidRPr="00021DE7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Actin depolymerizing factor 10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73356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03526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08831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18702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67BFD" w:rsidRPr="00021DE7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Arabinogalactan peptide 20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27942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11911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.21314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92368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24247</w:t>
            </w:r>
          </w:p>
        </w:tc>
      </w:tr>
      <w:tr w:rsidR="00B67BFD" w:rsidRPr="00021DE7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Blue copper protein (Fragment)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89904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96384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562836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18699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67BFD" w:rsidRPr="00021DE7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Calcium-dependent protein kinase 2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23059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76113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3137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0116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382012</w:t>
            </w:r>
          </w:p>
        </w:tc>
      </w:tr>
      <w:tr w:rsidR="00B67BFD" w:rsidRPr="00021DE7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Callose synthase 5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07366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20245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66611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07915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8822</w:t>
            </w:r>
          </w:p>
        </w:tc>
      </w:tr>
      <w:tr w:rsidR="00B67BFD" w:rsidRPr="00021DE7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CBL-interacting protein kinase 16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60202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06802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3.75355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.27E-06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569629</w:t>
            </w:r>
          </w:p>
        </w:tc>
      </w:tr>
      <w:tr w:rsidR="00B67BFD" w:rsidRPr="00021DE7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Cyclin-like protein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03404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15172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85681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44802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49353</w:t>
            </w:r>
          </w:p>
        </w:tc>
      </w:tr>
      <w:tr w:rsidR="00B67BFD" w:rsidRPr="00021DE7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Elongation factor 1-alpha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99519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01383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40366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03966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17512</w:t>
            </w:r>
          </w:p>
        </w:tc>
      </w:tr>
      <w:tr w:rsidR="00B67BFD" w:rsidRPr="00021DE7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Late embryogenesis abundant protein 1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44674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46182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30828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6.86E-05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89299</w:t>
            </w:r>
          </w:p>
        </w:tc>
      </w:tr>
      <w:tr w:rsidR="00B67BFD" w:rsidRPr="00021DE7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LIM domain protein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FF0000"/>
                <w:kern w:val="0"/>
                <w:sz w:val="18"/>
                <w:szCs w:val="18"/>
              </w:rPr>
              <w:t>0.044682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21016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.0188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61167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61273</w:t>
            </w:r>
          </w:p>
        </w:tc>
      </w:tr>
      <w:tr w:rsidR="00B67BFD" w:rsidRPr="00021DE7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MADS-box transcription factor 1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89223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54957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1.22755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26112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041087</w:t>
            </w:r>
          </w:p>
        </w:tc>
      </w:tr>
      <w:tr w:rsidR="00B67BFD" w:rsidRPr="00021DE7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Mitotic spindle assembly checkpoint protein MAD2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26591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64093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29807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1.40572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42123</w:t>
            </w:r>
          </w:p>
        </w:tc>
      </w:tr>
      <w:tr w:rsidR="00B67BFD" w:rsidRPr="00021DE7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Nucleotide sugar epimerase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42906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47722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6.10575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86419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478928</w:t>
            </w:r>
          </w:p>
        </w:tc>
      </w:tr>
      <w:tr w:rsidR="00B67BFD" w:rsidRPr="00021DE7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Pectate lyase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78746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24552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404242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59555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25448</w:t>
            </w:r>
          </w:p>
        </w:tc>
      </w:tr>
      <w:tr w:rsidR="00B67BFD" w:rsidRPr="00021DE7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Polygalacturonase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85593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54007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917943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18715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39784</w:t>
            </w:r>
          </w:p>
        </w:tc>
      </w:tr>
      <w:tr w:rsidR="00B67BFD" w:rsidRPr="00021DE7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Rho GDP-dissociation inhibitor family protein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605447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0802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24439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71454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22969</w:t>
            </w:r>
          </w:p>
        </w:tc>
      </w:tr>
      <w:tr w:rsidR="00B67BFD" w:rsidRPr="00021DE7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S-adenosylmethionine synthase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77719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21792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.462911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20851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0248</w:t>
            </w:r>
          </w:p>
        </w:tc>
      </w:tr>
      <w:tr w:rsidR="00B67BFD" w:rsidRPr="00021DE7" w:rsidTr="0082241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Subtilisin-like protease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85363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93657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.926746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17842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89298</w:t>
            </w:r>
          </w:p>
        </w:tc>
      </w:tr>
      <w:tr w:rsidR="00B67BFD" w:rsidRPr="00021DE7" w:rsidTr="0082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pct"/>
            <w:noWrap/>
            <w:hideMark/>
          </w:tcPr>
          <w:p w:rsidR="00B67BFD" w:rsidRPr="00021DE7" w:rsidRDefault="00B67BFD" w:rsidP="0082241E">
            <w:pPr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Zinc finger family protein </w:t>
            </w:r>
          </w:p>
        </w:tc>
        <w:tc>
          <w:tcPr>
            <w:tcW w:w="55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87603</w:t>
            </w:r>
          </w:p>
        </w:tc>
        <w:tc>
          <w:tcPr>
            <w:tcW w:w="549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69539</w:t>
            </w:r>
          </w:p>
        </w:tc>
        <w:tc>
          <w:tcPr>
            <w:tcW w:w="643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6.00296</w:t>
            </w:r>
          </w:p>
        </w:tc>
        <w:tc>
          <w:tcPr>
            <w:tcW w:w="557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0.60327</w:t>
            </w:r>
          </w:p>
        </w:tc>
        <w:tc>
          <w:tcPr>
            <w:tcW w:w="651" w:type="pct"/>
            <w:noWrap/>
            <w:hideMark/>
          </w:tcPr>
          <w:p w:rsidR="00B67BFD" w:rsidRPr="00021DE7" w:rsidRDefault="00B67BFD" w:rsidP="008224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21DE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B824EE" w:rsidRDefault="00B824EE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CB0275" w:rsidRDefault="00CB0275" w:rsidP="004665E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sectPr w:rsidR="00CB0275" w:rsidSect="005B438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115" w:rsidRDefault="00104115" w:rsidP="00FA26FE">
      <w:pPr>
        <w:spacing w:after="0" w:line="240" w:lineRule="auto"/>
      </w:pPr>
      <w:r>
        <w:separator/>
      </w:r>
    </w:p>
  </w:endnote>
  <w:endnote w:type="continuationSeparator" w:id="0">
    <w:p w:rsidR="00104115" w:rsidRDefault="00104115" w:rsidP="00FA2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115" w:rsidRDefault="00104115" w:rsidP="00FA26FE">
      <w:pPr>
        <w:spacing w:after="0" w:line="240" w:lineRule="auto"/>
      </w:pPr>
      <w:r>
        <w:separator/>
      </w:r>
    </w:p>
  </w:footnote>
  <w:footnote w:type="continuationSeparator" w:id="0">
    <w:p w:rsidR="00104115" w:rsidRDefault="00104115" w:rsidP="00FA26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CC4"/>
    <w:rsid w:val="00060CEF"/>
    <w:rsid w:val="000B4625"/>
    <w:rsid w:val="00104115"/>
    <w:rsid w:val="00171B78"/>
    <w:rsid w:val="001B5E5D"/>
    <w:rsid w:val="002B4891"/>
    <w:rsid w:val="003400A8"/>
    <w:rsid w:val="003C07F6"/>
    <w:rsid w:val="003C4E4C"/>
    <w:rsid w:val="00456387"/>
    <w:rsid w:val="004665E5"/>
    <w:rsid w:val="005A1F12"/>
    <w:rsid w:val="005B3445"/>
    <w:rsid w:val="005B4380"/>
    <w:rsid w:val="005C15AE"/>
    <w:rsid w:val="005D3254"/>
    <w:rsid w:val="005D69E2"/>
    <w:rsid w:val="00673500"/>
    <w:rsid w:val="006A2FAD"/>
    <w:rsid w:val="00723167"/>
    <w:rsid w:val="00745BA6"/>
    <w:rsid w:val="00773587"/>
    <w:rsid w:val="007D26E7"/>
    <w:rsid w:val="007D62BD"/>
    <w:rsid w:val="008C1AFC"/>
    <w:rsid w:val="00A332D3"/>
    <w:rsid w:val="00B67BFD"/>
    <w:rsid w:val="00B824EE"/>
    <w:rsid w:val="00BC5CC4"/>
    <w:rsid w:val="00C30F85"/>
    <w:rsid w:val="00C33968"/>
    <w:rsid w:val="00C41A70"/>
    <w:rsid w:val="00C84A6B"/>
    <w:rsid w:val="00CB0275"/>
    <w:rsid w:val="00CB2675"/>
    <w:rsid w:val="00CB6FC0"/>
    <w:rsid w:val="00CF1B93"/>
    <w:rsid w:val="00DC0328"/>
    <w:rsid w:val="00FA26FE"/>
    <w:rsid w:val="00FE1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63B6D6F-A81A-439F-AE49-8F273562F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26E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5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BC5CC4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5B438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Char"/>
    <w:uiPriority w:val="99"/>
    <w:unhideWhenUsed/>
    <w:rsid w:val="005B43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5B4380"/>
    <w:rPr>
      <w:rFonts w:ascii="Courier New" w:eastAsia="Times New Roman" w:hAnsi="Courier New" w:cs="Courier New"/>
      <w:sz w:val="20"/>
      <w:szCs w:val="20"/>
    </w:rPr>
  </w:style>
  <w:style w:type="table" w:styleId="2">
    <w:name w:val="Grid Table 2"/>
    <w:basedOn w:val="a1"/>
    <w:uiPriority w:val="47"/>
    <w:rsid w:val="00CB027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caption"/>
    <w:basedOn w:val="a"/>
    <w:next w:val="a"/>
    <w:uiPriority w:val="35"/>
    <w:unhideWhenUsed/>
    <w:qFormat/>
    <w:rsid w:val="00CB0275"/>
    <w:rPr>
      <w:b/>
      <w:bCs/>
      <w:sz w:val="20"/>
      <w:szCs w:val="20"/>
    </w:rPr>
  </w:style>
  <w:style w:type="paragraph" w:styleId="a6">
    <w:name w:val="header"/>
    <w:basedOn w:val="a"/>
    <w:link w:val="Char0"/>
    <w:uiPriority w:val="99"/>
    <w:unhideWhenUsed/>
    <w:rsid w:val="00FA26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A26FE"/>
  </w:style>
  <w:style w:type="paragraph" w:styleId="a7">
    <w:name w:val="footer"/>
    <w:basedOn w:val="a"/>
    <w:link w:val="Char1"/>
    <w:uiPriority w:val="99"/>
    <w:unhideWhenUsed/>
    <w:rsid w:val="00FA26F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A26FE"/>
  </w:style>
  <w:style w:type="table" w:customStyle="1" w:styleId="21">
    <w:name w:val="목록 표 21"/>
    <w:basedOn w:val="a1"/>
    <w:uiPriority w:val="47"/>
    <w:rsid w:val="00FA26FE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Plain Table 1"/>
    <w:basedOn w:val="a1"/>
    <w:uiPriority w:val="99"/>
    <w:rsid w:val="00B67BFD"/>
    <w:pPr>
      <w:spacing w:after="0" w:line="240" w:lineRule="auto"/>
      <w:jc w:val="both"/>
    </w:pPr>
    <w:rPr>
      <w:kern w:val="2"/>
      <w:sz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3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98</Words>
  <Characters>3412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-pc2</dc:creator>
  <cp:lastModifiedBy>Minseok Seo</cp:lastModifiedBy>
  <cp:revision>6</cp:revision>
  <dcterms:created xsi:type="dcterms:W3CDTF">2015-08-03T07:25:00Z</dcterms:created>
  <dcterms:modified xsi:type="dcterms:W3CDTF">2015-09-14T05:56:00Z</dcterms:modified>
</cp:coreProperties>
</file>